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3A63B" w14:textId="1115307B" w:rsidR="009F3F15" w:rsidRPr="00585349" w:rsidRDefault="00C636BD" w:rsidP="00C636BD">
      <w:pPr>
        <w:spacing w:after="0" w:line="240" w:lineRule="auto"/>
        <w:jc w:val="both"/>
        <w:rPr>
          <w:rFonts w:cs="Times New Roman"/>
          <w:bCs/>
          <w:szCs w:val="24"/>
        </w:rPr>
      </w:pPr>
      <w:r w:rsidRPr="00C636BD">
        <w:rPr>
          <w:rFonts w:cs="Times New Roman"/>
          <w:b/>
          <w:szCs w:val="24"/>
        </w:rPr>
        <w:t>Table S1.</w:t>
      </w:r>
      <w:r w:rsidR="009F3F15" w:rsidRPr="00585349">
        <w:rPr>
          <w:rFonts w:cs="Times New Roman"/>
          <w:bCs/>
          <w:szCs w:val="24"/>
        </w:rPr>
        <w:t xml:space="preserve"> NCAP users and their roles</w:t>
      </w:r>
      <w:r>
        <w:rPr>
          <w:rFonts w:cs="Times New Roman"/>
          <w:bCs/>
          <w:szCs w:val="24"/>
        </w:rPr>
        <w:t>.</w:t>
      </w:r>
      <w:r w:rsidR="009F3F15" w:rsidRPr="00585349">
        <w:rPr>
          <w:rFonts w:cs="Times New Roman"/>
          <w:bCs/>
          <w:szCs w:val="24"/>
        </w:rPr>
        <w:t xml:space="preserve"> </w:t>
      </w:r>
    </w:p>
    <w:tbl>
      <w:tblPr>
        <w:tblW w:w="10270" w:type="dxa"/>
        <w:tblInd w:w="-1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10"/>
        <w:gridCol w:w="8460"/>
      </w:tblGrid>
      <w:tr w:rsidR="009F3F15" w:rsidRPr="00585349" w14:paraId="6167D4B3" w14:textId="77777777" w:rsidTr="007868FD">
        <w:trPr>
          <w:trHeight w:val="20"/>
        </w:trPr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D1BF9" w14:textId="77777777" w:rsidR="009F3F15" w:rsidRPr="00585349" w:rsidRDefault="009F3F15" w:rsidP="007868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cs="Times New Roman"/>
                <w:bCs/>
                <w:szCs w:val="24"/>
              </w:rPr>
            </w:pPr>
            <w:r w:rsidRPr="00585349">
              <w:rPr>
                <w:rFonts w:cs="Times New Roman"/>
                <w:bCs/>
                <w:szCs w:val="24"/>
              </w:rPr>
              <w:t>Key Personas</w:t>
            </w:r>
          </w:p>
        </w:tc>
        <w:tc>
          <w:tcPr>
            <w:tcW w:w="8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6E0B8" w14:textId="77777777" w:rsidR="009F3F15" w:rsidRPr="00585349" w:rsidRDefault="009F3F15" w:rsidP="007868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cs="Times New Roman"/>
                <w:bCs/>
                <w:szCs w:val="24"/>
              </w:rPr>
            </w:pPr>
            <w:r w:rsidRPr="00585349">
              <w:rPr>
                <w:rFonts w:cs="Times New Roman"/>
                <w:bCs/>
                <w:szCs w:val="24"/>
              </w:rPr>
              <w:t>Activities</w:t>
            </w:r>
          </w:p>
        </w:tc>
      </w:tr>
      <w:tr w:rsidR="009F3F15" w:rsidRPr="00585349" w14:paraId="41DB85DD" w14:textId="77777777" w:rsidTr="007868FD">
        <w:trPr>
          <w:trHeight w:val="20"/>
        </w:trPr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7B968" w14:textId="77777777" w:rsidR="009F3F15" w:rsidRPr="00585349" w:rsidRDefault="009F3F15" w:rsidP="007868FD">
            <w:pPr>
              <w:spacing w:after="0" w:line="240" w:lineRule="auto"/>
              <w:jc w:val="both"/>
              <w:rPr>
                <w:rFonts w:cs="Times New Roman"/>
                <w:bCs/>
                <w:szCs w:val="24"/>
              </w:rPr>
            </w:pPr>
            <w:r w:rsidRPr="00585349">
              <w:rPr>
                <w:rFonts w:cs="Times New Roman"/>
                <w:bCs/>
                <w:szCs w:val="24"/>
              </w:rPr>
              <w:t>Patients</w:t>
            </w:r>
          </w:p>
        </w:tc>
        <w:tc>
          <w:tcPr>
            <w:tcW w:w="8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0B794" w14:textId="77777777" w:rsidR="009F3F15" w:rsidRPr="00585349" w:rsidRDefault="009F3F15" w:rsidP="009F3F15">
            <w:pPr>
              <w:numPr>
                <w:ilvl w:val="0"/>
                <w:numId w:val="3"/>
              </w:numPr>
              <w:spacing w:after="0" w:line="240" w:lineRule="auto"/>
              <w:ind w:left="376" w:hanging="270"/>
              <w:jc w:val="both"/>
              <w:rPr>
                <w:rFonts w:cs="Times New Roman"/>
                <w:bCs/>
                <w:color w:val="000000"/>
                <w:szCs w:val="24"/>
              </w:rPr>
            </w:pPr>
            <w:r w:rsidRPr="00585349">
              <w:rPr>
                <w:rFonts w:cs="Times New Roman"/>
                <w:bCs/>
                <w:szCs w:val="24"/>
              </w:rPr>
              <w:t>Visit NCAP meeting point every 3-6 months for scheduled appointment</w:t>
            </w:r>
          </w:p>
          <w:p w14:paraId="1E3F78B7" w14:textId="77777777" w:rsidR="009F3F15" w:rsidRPr="00585349" w:rsidRDefault="009F3F15" w:rsidP="009F3F15">
            <w:pPr>
              <w:numPr>
                <w:ilvl w:val="0"/>
                <w:numId w:val="3"/>
              </w:numPr>
              <w:spacing w:after="0" w:line="240" w:lineRule="auto"/>
              <w:ind w:left="376" w:hanging="270"/>
              <w:jc w:val="both"/>
              <w:rPr>
                <w:rFonts w:cs="Times New Roman"/>
                <w:bCs/>
                <w:color w:val="000000"/>
                <w:szCs w:val="24"/>
              </w:rPr>
            </w:pPr>
            <w:r w:rsidRPr="00585349">
              <w:rPr>
                <w:rFonts w:cs="Times New Roman"/>
                <w:bCs/>
                <w:szCs w:val="24"/>
              </w:rPr>
              <w:t xml:space="preserve">Bring health passport booklet to NCAP </w:t>
            </w:r>
          </w:p>
          <w:p w14:paraId="0406D70E" w14:textId="77777777" w:rsidR="009F3F15" w:rsidRPr="00585349" w:rsidRDefault="009F3F15" w:rsidP="009F3F15">
            <w:pPr>
              <w:numPr>
                <w:ilvl w:val="0"/>
                <w:numId w:val="3"/>
              </w:numPr>
              <w:spacing w:after="0" w:line="240" w:lineRule="auto"/>
              <w:ind w:left="376" w:hanging="270"/>
              <w:jc w:val="both"/>
              <w:rPr>
                <w:rFonts w:cs="Times New Roman"/>
                <w:bCs/>
                <w:color w:val="000000"/>
                <w:szCs w:val="24"/>
              </w:rPr>
            </w:pPr>
            <w:r w:rsidRPr="00585349">
              <w:rPr>
                <w:rFonts w:cs="Times New Roman"/>
                <w:bCs/>
                <w:szCs w:val="24"/>
              </w:rPr>
              <w:t>Bring ART and CPT remaining pills to NCAP for adherence check</w:t>
            </w:r>
          </w:p>
          <w:p w14:paraId="1574EE02" w14:textId="77777777" w:rsidR="009F3F15" w:rsidRPr="00585349" w:rsidRDefault="009F3F15" w:rsidP="009F3F15">
            <w:pPr>
              <w:numPr>
                <w:ilvl w:val="0"/>
                <w:numId w:val="3"/>
              </w:numPr>
              <w:spacing w:after="0" w:line="240" w:lineRule="auto"/>
              <w:ind w:left="376" w:hanging="270"/>
              <w:jc w:val="both"/>
              <w:rPr>
                <w:rFonts w:cs="Times New Roman"/>
                <w:bCs/>
                <w:color w:val="000000"/>
                <w:szCs w:val="24"/>
              </w:rPr>
            </w:pPr>
            <w:r w:rsidRPr="00585349">
              <w:rPr>
                <w:rFonts w:cs="Times New Roman"/>
                <w:bCs/>
                <w:szCs w:val="24"/>
              </w:rPr>
              <w:t>Visit his/her clinic at any point necessary for clinical consultations</w:t>
            </w:r>
          </w:p>
        </w:tc>
      </w:tr>
      <w:tr w:rsidR="009F3F15" w:rsidRPr="00585349" w14:paraId="5EB55203" w14:textId="77777777" w:rsidTr="007868FD">
        <w:trPr>
          <w:trHeight w:val="20"/>
        </w:trPr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B3F89" w14:textId="77777777" w:rsidR="009F3F15" w:rsidRPr="00585349" w:rsidRDefault="009F3F15" w:rsidP="007868FD">
            <w:pPr>
              <w:widowControl w:val="0"/>
              <w:spacing w:after="0" w:line="240" w:lineRule="auto"/>
              <w:jc w:val="both"/>
              <w:rPr>
                <w:rFonts w:cs="Times New Roman"/>
                <w:bCs/>
                <w:szCs w:val="24"/>
              </w:rPr>
            </w:pPr>
            <w:r w:rsidRPr="00585349">
              <w:rPr>
                <w:rFonts w:cs="Times New Roman"/>
                <w:bCs/>
                <w:szCs w:val="24"/>
              </w:rPr>
              <w:t xml:space="preserve">Community Health Services nurse (NCAP nurse) </w:t>
            </w:r>
          </w:p>
        </w:tc>
        <w:tc>
          <w:tcPr>
            <w:tcW w:w="8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132DA" w14:textId="77777777" w:rsidR="009F3F15" w:rsidRPr="00585349" w:rsidRDefault="009F3F15" w:rsidP="007868FD">
            <w:pPr>
              <w:widowControl w:val="0"/>
              <w:spacing w:after="0" w:line="240" w:lineRule="auto"/>
              <w:jc w:val="both"/>
              <w:rPr>
                <w:rFonts w:cs="Times New Roman"/>
                <w:bCs/>
                <w:color w:val="000000"/>
                <w:szCs w:val="24"/>
              </w:rPr>
            </w:pPr>
            <w:r w:rsidRPr="00585349">
              <w:rPr>
                <w:rFonts w:cs="Times New Roman"/>
                <w:bCs/>
                <w:color w:val="000000"/>
                <w:szCs w:val="24"/>
              </w:rPr>
              <w:t>At referral static clinics</w:t>
            </w:r>
          </w:p>
          <w:p w14:paraId="21F8A4FF" w14:textId="77777777" w:rsidR="009F3F15" w:rsidRPr="00585349" w:rsidRDefault="009F3F15" w:rsidP="009F3F15">
            <w:pPr>
              <w:widowControl w:val="0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cs="Times New Roman"/>
                <w:bCs/>
                <w:color w:val="000000"/>
                <w:szCs w:val="24"/>
              </w:rPr>
            </w:pPr>
            <w:r w:rsidRPr="00585349">
              <w:rPr>
                <w:rFonts w:cs="Times New Roman"/>
                <w:bCs/>
                <w:szCs w:val="24"/>
              </w:rPr>
              <w:t>Collect ARVs, CPT, INH and Pyridoxine from referral clinics for expected NCAP patients, including buffer stock (quarterly) for transport and storage at Lighthouse central NCAP distribution point</w:t>
            </w:r>
          </w:p>
          <w:p w14:paraId="5ADE8F45" w14:textId="77777777" w:rsidR="009F3F15" w:rsidRPr="00585349" w:rsidRDefault="009F3F15" w:rsidP="009F3F15">
            <w:pPr>
              <w:widowControl w:val="0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cs="Times New Roman"/>
                <w:bCs/>
                <w:color w:val="000000"/>
                <w:szCs w:val="24"/>
              </w:rPr>
            </w:pPr>
            <w:r w:rsidRPr="00585349">
              <w:rPr>
                <w:rFonts w:cs="Times New Roman"/>
                <w:bCs/>
                <w:szCs w:val="24"/>
              </w:rPr>
              <w:t>Request and document other drugs and supplies from Lighthouse pharmacies</w:t>
            </w:r>
            <w:r w:rsidRPr="00585349">
              <w:rPr>
                <w:rFonts w:cs="Times New Roman"/>
                <w:bCs/>
                <w:color w:val="000000"/>
                <w:szCs w:val="24"/>
              </w:rPr>
              <w:t xml:space="preserve"> (</w:t>
            </w:r>
            <w:r w:rsidRPr="00585349">
              <w:rPr>
                <w:rFonts w:cs="Times New Roman"/>
                <w:bCs/>
                <w:szCs w:val="24"/>
              </w:rPr>
              <w:t>condoms, scales, and IEC materials, etc)</w:t>
            </w:r>
          </w:p>
          <w:p w14:paraId="272B3298" w14:textId="77777777" w:rsidR="009F3F15" w:rsidRPr="00585349" w:rsidRDefault="009F3F15" w:rsidP="009F3F15">
            <w:pPr>
              <w:widowControl w:val="0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cs="Times New Roman"/>
                <w:bCs/>
                <w:color w:val="000000"/>
                <w:szCs w:val="24"/>
              </w:rPr>
            </w:pPr>
            <w:r w:rsidRPr="00585349">
              <w:rPr>
                <w:rFonts w:cs="Times New Roman"/>
                <w:bCs/>
                <w:szCs w:val="24"/>
              </w:rPr>
              <w:t xml:space="preserve">Reconcile all drugs and supplies at the end of each quarter </w:t>
            </w:r>
          </w:p>
          <w:p w14:paraId="3F40B39B" w14:textId="77777777" w:rsidR="009F3F15" w:rsidRPr="00585349" w:rsidRDefault="009F3F15" w:rsidP="007868FD">
            <w:pPr>
              <w:widowControl w:val="0"/>
              <w:spacing w:after="0" w:line="240" w:lineRule="auto"/>
              <w:jc w:val="both"/>
              <w:rPr>
                <w:rFonts w:cs="Times New Roman"/>
                <w:bCs/>
                <w:color w:val="000000"/>
                <w:szCs w:val="24"/>
              </w:rPr>
            </w:pPr>
          </w:p>
          <w:p w14:paraId="3037189A" w14:textId="77777777" w:rsidR="009F3F15" w:rsidRPr="00585349" w:rsidRDefault="009F3F15" w:rsidP="007868FD">
            <w:pPr>
              <w:widowControl w:val="0"/>
              <w:spacing w:after="0" w:line="240" w:lineRule="auto"/>
              <w:jc w:val="both"/>
              <w:rPr>
                <w:rFonts w:cs="Times New Roman"/>
                <w:bCs/>
                <w:color w:val="000000"/>
                <w:szCs w:val="24"/>
              </w:rPr>
            </w:pPr>
            <w:r w:rsidRPr="00585349">
              <w:rPr>
                <w:rFonts w:cs="Times New Roman"/>
                <w:bCs/>
                <w:color w:val="000000"/>
                <w:szCs w:val="24"/>
              </w:rPr>
              <w:t>At Lighthouse before visiting NCAP settings</w:t>
            </w:r>
          </w:p>
          <w:p w14:paraId="4CB796E0" w14:textId="77777777" w:rsidR="009F3F15" w:rsidRPr="00585349" w:rsidRDefault="009F3F15" w:rsidP="009F3F15">
            <w:pPr>
              <w:widowControl w:val="0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cs="Times New Roman"/>
                <w:bCs/>
                <w:szCs w:val="24"/>
              </w:rPr>
            </w:pPr>
            <w:r w:rsidRPr="00585349">
              <w:rPr>
                <w:rFonts w:cs="Times New Roman"/>
                <w:bCs/>
                <w:szCs w:val="24"/>
              </w:rPr>
              <w:t xml:space="preserve">With M&amp;E support, nurse is provided with a prints a list of patients that are due for NCAP appointment in the EMR. </w:t>
            </w:r>
          </w:p>
          <w:p w14:paraId="3A23DB6E" w14:textId="77777777" w:rsidR="009F3F15" w:rsidRPr="00585349" w:rsidRDefault="009F3F15" w:rsidP="009F3F15">
            <w:pPr>
              <w:widowControl w:val="0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cs="Times New Roman"/>
                <w:bCs/>
                <w:color w:val="000000"/>
                <w:szCs w:val="24"/>
              </w:rPr>
            </w:pPr>
            <w:r w:rsidRPr="00585349">
              <w:rPr>
                <w:rFonts w:cs="Times New Roman"/>
                <w:bCs/>
                <w:szCs w:val="24"/>
              </w:rPr>
              <w:t xml:space="preserve">Prior to clinic visits, a NCAP nurse generates a list of patients due for appointments in specific distribution points as well as those eligible for VL sample collection to prepare. </w:t>
            </w:r>
          </w:p>
          <w:p w14:paraId="0CA5CC74" w14:textId="77777777" w:rsidR="009F3F15" w:rsidRPr="00585349" w:rsidRDefault="009F3F15" w:rsidP="009F3F15">
            <w:pPr>
              <w:widowControl w:val="0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cs="Times New Roman"/>
                <w:bCs/>
                <w:color w:val="000000"/>
                <w:szCs w:val="24"/>
              </w:rPr>
            </w:pPr>
            <w:r w:rsidRPr="00585349">
              <w:rPr>
                <w:rFonts w:cs="Times New Roman"/>
                <w:bCs/>
                <w:szCs w:val="24"/>
              </w:rPr>
              <w:t xml:space="preserve">Prepare documentation of Viral Load samples to be collected </w:t>
            </w:r>
          </w:p>
          <w:p w14:paraId="4FA1282D" w14:textId="77777777" w:rsidR="009F3F15" w:rsidRPr="00585349" w:rsidRDefault="009F3F15" w:rsidP="009F3F15">
            <w:pPr>
              <w:widowControl w:val="0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cs="Times New Roman"/>
                <w:bCs/>
                <w:color w:val="000000"/>
                <w:szCs w:val="24"/>
              </w:rPr>
            </w:pPr>
            <w:r w:rsidRPr="00585349">
              <w:rPr>
                <w:rFonts w:cs="Times New Roman"/>
                <w:bCs/>
                <w:szCs w:val="24"/>
              </w:rPr>
              <w:t>Gather routine commodities required for the community ART services</w:t>
            </w:r>
          </w:p>
          <w:p w14:paraId="748F1C5D" w14:textId="77777777" w:rsidR="009F3F15" w:rsidRPr="00585349" w:rsidRDefault="009F3F15" w:rsidP="009F3F15">
            <w:pPr>
              <w:widowControl w:val="0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cs="Times New Roman"/>
                <w:bCs/>
                <w:color w:val="000000"/>
                <w:szCs w:val="24"/>
              </w:rPr>
            </w:pPr>
            <w:r w:rsidRPr="00585349">
              <w:rPr>
                <w:rFonts w:cs="Times New Roman"/>
                <w:bCs/>
                <w:szCs w:val="24"/>
              </w:rPr>
              <w:t xml:space="preserve">Collect Viral Load results from facility data clerks and communicate to respective patients in the community </w:t>
            </w:r>
          </w:p>
          <w:p w14:paraId="314009B5" w14:textId="77777777" w:rsidR="009F3F15" w:rsidRPr="00585349" w:rsidRDefault="009F3F15" w:rsidP="007868FD">
            <w:pPr>
              <w:widowControl w:val="0"/>
              <w:spacing w:after="0" w:line="240" w:lineRule="auto"/>
              <w:ind w:left="376"/>
              <w:jc w:val="both"/>
              <w:rPr>
                <w:rFonts w:cs="Times New Roman"/>
                <w:bCs/>
                <w:color w:val="000000"/>
                <w:szCs w:val="24"/>
              </w:rPr>
            </w:pPr>
          </w:p>
          <w:p w14:paraId="00C12A37" w14:textId="77777777" w:rsidR="009F3F15" w:rsidRPr="00585349" w:rsidRDefault="009F3F15" w:rsidP="007868FD">
            <w:pPr>
              <w:widowControl w:val="0"/>
              <w:spacing w:after="0" w:line="240" w:lineRule="auto"/>
              <w:jc w:val="both"/>
              <w:rPr>
                <w:rFonts w:cs="Times New Roman"/>
                <w:bCs/>
                <w:color w:val="000000"/>
                <w:szCs w:val="24"/>
              </w:rPr>
            </w:pPr>
            <w:r w:rsidRPr="00585349">
              <w:rPr>
                <w:rFonts w:cs="Times New Roman"/>
                <w:bCs/>
                <w:szCs w:val="24"/>
              </w:rPr>
              <w:t>In the community NCAP settings</w:t>
            </w:r>
          </w:p>
          <w:p w14:paraId="0D7D4212" w14:textId="77777777" w:rsidR="009F3F15" w:rsidRPr="00585349" w:rsidRDefault="009F3F15" w:rsidP="009F3F15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cs="Times New Roman"/>
                <w:bCs/>
                <w:color w:val="000000"/>
                <w:szCs w:val="24"/>
              </w:rPr>
            </w:pPr>
            <w:r w:rsidRPr="00585349">
              <w:rPr>
                <w:rFonts w:cs="Times New Roman"/>
                <w:bCs/>
                <w:color w:val="000000"/>
                <w:szCs w:val="24"/>
              </w:rPr>
              <w:t>See appointed patients at the outreach location one-on-one;</w:t>
            </w:r>
          </w:p>
          <w:p w14:paraId="195C67F6" w14:textId="77777777" w:rsidR="009F3F15" w:rsidRPr="00585349" w:rsidRDefault="009F3F15" w:rsidP="009F3F15">
            <w:pPr>
              <w:widowControl w:val="0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cs="Times New Roman"/>
                <w:bCs/>
                <w:color w:val="000000"/>
                <w:szCs w:val="24"/>
              </w:rPr>
            </w:pPr>
            <w:r w:rsidRPr="00585349">
              <w:rPr>
                <w:rFonts w:cs="Times New Roman"/>
                <w:bCs/>
                <w:szCs w:val="24"/>
              </w:rPr>
              <w:t xml:space="preserve">Complete an abridged ART visit using open data kit (ODK) entering patient-level data into the tablet </w:t>
            </w:r>
          </w:p>
          <w:p w14:paraId="090D08EC" w14:textId="77777777" w:rsidR="009F3F15" w:rsidRPr="00585349" w:rsidRDefault="009F3F15" w:rsidP="009F3F15">
            <w:pPr>
              <w:numPr>
                <w:ilvl w:val="1"/>
                <w:numId w:val="1"/>
              </w:numPr>
              <w:spacing w:after="0" w:line="240" w:lineRule="auto"/>
              <w:jc w:val="both"/>
              <w:rPr>
                <w:rFonts w:cs="Times New Roman"/>
                <w:bCs/>
                <w:color w:val="000000"/>
                <w:szCs w:val="24"/>
              </w:rPr>
            </w:pPr>
            <w:r w:rsidRPr="00585349">
              <w:rPr>
                <w:rFonts w:cs="Times New Roman"/>
                <w:bCs/>
                <w:szCs w:val="24"/>
              </w:rPr>
              <w:t>Adherence monitoring (pill count)</w:t>
            </w:r>
          </w:p>
          <w:p w14:paraId="541BF893" w14:textId="77777777" w:rsidR="009F3F15" w:rsidRPr="00585349" w:rsidRDefault="009F3F15" w:rsidP="009F3F15">
            <w:pPr>
              <w:numPr>
                <w:ilvl w:val="1"/>
                <w:numId w:val="1"/>
              </w:numPr>
              <w:spacing w:after="0" w:line="240" w:lineRule="auto"/>
              <w:jc w:val="both"/>
              <w:rPr>
                <w:rFonts w:cs="Times New Roman"/>
                <w:bCs/>
                <w:color w:val="000000"/>
                <w:szCs w:val="24"/>
              </w:rPr>
            </w:pPr>
            <w:r w:rsidRPr="00585349">
              <w:rPr>
                <w:rFonts w:cs="Times New Roman"/>
                <w:bCs/>
                <w:szCs w:val="24"/>
              </w:rPr>
              <w:t>Refill of prescriptions</w:t>
            </w:r>
          </w:p>
          <w:p w14:paraId="501BEF63" w14:textId="77777777" w:rsidR="009F3F15" w:rsidRPr="00585349" w:rsidRDefault="009F3F15" w:rsidP="009F3F15">
            <w:pPr>
              <w:numPr>
                <w:ilvl w:val="1"/>
                <w:numId w:val="1"/>
              </w:numPr>
              <w:spacing w:after="0" w:line="240" w:lineRule="auto"/>
              <w:jc w:val="both"/>
              <w:rPr>
                <w:rFonts w:cs="Times New Roman"/>
                <w:bCs/>
                <w:color w:val="000000"/>
                <w:szCs w:val="24"/>
              </w:rPr>
            </w:pPr>
            <w:r w:rsidRPr="00585349">
              <w:rPr>
                <w:rFonts w:cs="Times New Roman"/>
                <w:bCs/>
                <w:szCs w:val="24"/>
              </w:rPr>
              <w:t>Documentation of current status on patient passport and patient chart (that will later be entered into EMR)</w:t>
            </w:r>
          </w:p>
          <w:p w14:paraId="5ABB922A" w14:textId="77777777" w:rsidR="009F3F15" w:rsidRPr="00585349" w:rsidRDefault="009F3F15" w:rsidP="009F3F15">
            <w:pPr>
              <w:numPr>
                <w:ilvl w:val="1"/>
                <w:numId w:val="1"/>
              </w:numPr>
              <w:spacing w:after="0" w:line="240" w:lineRule="auto"/>
              <w:jc w:val="both"/>
              <w:rPr>
                <w:rFonts w:cs="Times New Roman"/>
                <w:bCs/>
                <w:color w:val="000000"/>
                <w:szCs w:val="24"/>
              </w:rPr>
            </w:pPr>
            <w:r w:rsidRPr="00585349">
              <w:rPr>
                <w:rFonts w:cs="Times New Roman"/>
                <w:bCs/>
                <w:szCs w:val="24"/>
              </w:rPr>
              <w:t>Provision of condoms</w:t>
            </w:r>
          </w:p>
          <w:p w14:paraId="68E32FFE" w14:textId="77777777" w:rsidR="009F3F15" w:rsidRPr="00585349" w:rsidRDefault="009F3F15" w:rsidP="009F3F15">
            <w:pPr>
              <w:numPr>
                <w:ilvl w:val="1"/>
                <w:numId w:val="1"/>
              </w:numPr>
              <w:spacing w:after="0" w:line="240" w:lineRule="auto"/>
              <w:jc w:val="both"/>
              <w:rPr>
                <w:rFonts w:cs="Times New Roman"/>
                <w:bCs/>
                <w:color w:val="000000"/>
                <w:szCs w:val="24"/>
              </w:rPr>
            </w:pPr>
            <w:r w:rsidRPr="00585349">
              <w:rPr>
                <w:rFonts w:cs="Times New Roman"/>
                <w:bCs/>
                <w:szCs w:val="24"/>
              </w:rPr>
              <w:t>Provision of additional family planning methods (pill, depot)</w:t>
            </w:r>
          </w:p>
          <w:p w14:paraId="6EB52233" w14:textId="77777777" w:rsidR="009F3F15" w:rsidRPr="00585349" w:rsidRDefault="009F3F15" w:rsidP="009F3F15">
            <w:pPr>
              <w:numPr>
                <w:ilvl w:val="1"/>
                <w:numId w:val="1"/>
              </w:numPr>
              <w:spacing w:after="0" w:line="240" w:lineRule="auto"/>
              <w:jc w:val="both"/>
              <w:rPr>
                <w:rFonts w:cs="Times New Roman"/>
                <w:bCs/>
                <w:color w:val="000000"/>
                <w:szCs w:val="24"/>
              </w:rPr>
            </w:pPr>
            <w:r w:rsidRPr="00585349">
              <w:rPr>
                <w:rFonts w:cs="Times New Roman"/>
                <w:bCs/>
                <w:szCs w:val="24"/>
              </w:rPr>
              <w:t>Screening for comorbidities such as tuberculosis, hypertension, etc.</w:t>
            </w:r>
          </w:p>
          <w:p w14:paraId="35EDF331" w14:textId="77777777" w:rsidR="009F3F15" w:rsidRPr="00585349" w:rsidRDefault="009F3F15" w:rsidP="009F3F15">
            <w:pPr>
              <w:numPr>
                <w:ilvl w:val="1"/>
                <w:numId w:val="1"/>
              </w:numPr>
              <w:spacing w:after="0" w:line="240" w:lineRule="auto"/>
              <w:jc w:val="both"/>
              <w:rPr>
                <w:rFonts w:cs="Times New Roman"/>
                <w:bCs/>
                <w:color w:val="000000"/>
                <w:szCs w:val="24"/>
              </w:rPr>
            </w:pPr>
            <w:r w:rsidRPr="00585349">
              <w:rPr>
                <w:rFonts w:cs="Times New Roman"/>
                <w:bCs/>
                <w:szCs w:val="24"/>
              </w:rPr>
              <w:t xml:space="preserve">Follow-up treatment of hypertensive cases that are already diagnosed and </w:t>
            </w:r>
          </w:p>
          <w:p w14:paraId="0497719A" w14:textId="77777777" w:rsidR="009F3F15" w:rsidRPr="00585349" w:rsidRDefault="009F3F15" w:rsidP="009F3F15">
            <w:pPr>
              <w:numPr>
                <w:ilvl w:val="1"/>
                <w:numId w:val="1"/>
              </w:numPr>
              <w:spacing w:after="0" w:line="240" w:lineRule="auto"/>
              <w:jc w:val="both"/>
              <w:rPr>
                <w:rFonts w:cs="Times New Roman"/>
                <w:bCs/>
                <w:color w:val="000000"/>
                <w:szCs w:val="24"/>
              </w:rPr>
            </w:pPr>
            <w:r w:rsidRPr="00585349">
              <w:rPr>
                <w:rFonts w:cs="Times New Roman"/>
                <w:bCs/>
                <w:szCs w:val="24"/>
              </w:rPr>
              <w:t xml:space="preserve">treatment prescribed by a clinician. </w:t>
            </w:r>
          </w:p>
          <w:p w14:paraId="40EDC968" w14:textId="77777777" w:rsidR="009F3F15" w:rsidRPr="00585349" w:rsidRDefault="009F3F15" w:rsidP="009F3F15">
            <w:pPr>
              <w:widowControl w:val="0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cs="Times New Roman"/>
                <w:bCs/>
                <w:color w:val="000000"/>
                <w:szCs w:val="24"/>
              </w:rPr>
            </w:pPr>
            <w:r w:rsidRPr="00585349">
              <w:rPr>
                <w:rFonts w:cs="Times New Roman"/>
                <w:bCs/>
                <w:szCs w:val="24"/>
              </w:rPr>
              <w:t>Referral to clinic for:</w:t>
            </w:r>
          </w:p>
          <w:p w14:paraId="7D5477EA" w14:textId="77777777" w:rsidR="009F3F15" w:rsidRPr="00585349" w:rsidRDefault="009F3F15" w:rsidP="009F3F15">
            <w:pPr>
              <w:widowControl w:val="0"/>
              <w:numPr>
                <w:ilvl w:val="1"/>
                <w:numId w:val="1"/>
              </w:numPr>
              <w:spacing w:after="0" w:line="240" w:lineRule="auto"/>
              <w:jc w:val="both"/>
              <w:rPr>
                <w:rFonts w:cs="Times New Roman"/>
                <w:bCs/>
                <w:color w:val="000000"/>
                <w:szCs w:val="24"/>
              </w:rPr>
            </w:pPr>
            <w:r w:rsidRPr="00585349">
              <w:rPr>
                <w:rFonts w:cs="Times New Roman"/>
                <w:bCs/>
                <w:szCs w:val="24"/>
              </w:rPr>
              <w:t>Moderate or severe HTN for review and treatment initiation</w:t>
            </w:r>
          </w:p>
          <w:p w14:paraId="2C8943BF" w14:textId="77777777" w:rsidR="009F3F15" w:rsidRPr="00585349" w:rsidRDefault="009F3F15" w:rsidP="009F3F15">
            <w:pPr>
              <w:widowControl w:val="0"/>
              <w:numPr>
                <w:ilvl w:val="1"/>
                <w:numId w:val="1"/>
              </w:numPr>
              <w:spacing w:after="0" w:line="240" w:lineRule="auto"/>
              <w:jc w:val="both"/>
              <w:rPr>
                <w:rFonts w:cs="Times New Roman"/>
                <w:bCs/>
                <w:color w:val="000000"/>
                <w:szCs w:val="24"/>
              </w:rPr>
            </w:pPr>
            <w:r w:rsidRPr="00585349">
              <w:rPr>
                <w:rFonts w:cs="Times New Roman"/>
                <w:bCs/>
                <w:szCs w:val="24"/>
              </w:rPr>
              <w:t>Diabetes</w:t>
            </w:r>
          </w:p>
          <w:p w14:paraId="28F8B40E" w14:textId="77777777" w:rsidR="009F3F15" w:rsidRPr="00585349" w:rsidRDefault="009F3F15" w:rsidP="009F3F15">
            <w:pPr>
              <w:widowControl w:val="0"/>
              <w:numPr>
                <w:ilvl w:val="1"/>
                <w:numId w:val="1"/>
              </w:numPr>
              <w:spacing w:after="0" w:line="240" w:lineRule="auto"/>
              <w:jc w:val="both"/>
              <w:rPr>
                <w:rFonts w:cs="Times New Roman"/>
                <w:bCs/>
                <w:color w:val="000000"/>
                <w:szCs w:val="24"/>
              </w:rPr>
            </w:pPr>
            <w:r w:rsidRPr="00585349">
              <w:rPr>
                <w:rFonts w:cs="Times New Roman"/>
                <w:bCs/>
                <w:szCs w:val="24"/>
              </w:rPr>
              <w:t>Cervical cancer screening/FP implants</w:t>
            </w:r>
          </w:p>
          <w:p w14:paraId="6820435E" w14:textId="77777777" w:rsidR="009F3F15" w:rsidRPr="00585349" w:rsidRDefault="009F3F15" w:rsidP="009F3F15">
            <w:pPr>
              <w:widowControl w:val="0"/>
              <w:numPr>
                <w:ilvl w:val="1"/>
                <w:numId w:val="1"/>
              </w:numPr>
              <w:spacing w:after="0" w:line="240" w:lineRule="auto"/>
              <w:jc w:val="both"/>
              <w:rPr>
                <w:rFonts w:cs="Times New Roman"/>
                <w:bCs/>
                <w:color w:val="000000"/>
                <w:szCs w:val="24"/>
              </w:rPr>
            </w:pPr>
            <w:r w:rsidRPr="00585349">
              <w:rPr>
                <w:rFonts w:cs="Times New Roman"/>
                <w:bCs/>
                <w:szCs w:val="24"/>
              </w:rPr>
              <w:t xml:space="preserve">High viral load for intensive adherence counselling </w:t>
            </w:r>
          </w:p>
          <w:p w14:paraId="38C55586" w14:textId="77777777" w:rsidR="009F3F15" w:rsidRPr="00585349" w:rsidRDefault="009F3F15" w:rsidP="009F3F15">
            <w:pPr>
              <w:widowControl w:val="0"/>
              <w:numPr>
                <w:ilvl w:val="1"/>
                <w:numId w:val="1"/>
              </w:numPr>
              <w:spacing w:after="0" w:line="240" w:lineRule="auto"/>
              <w:jc w:val="both"/>
              <w:rPr>
                <w:rFonts w:cs="Times New Roman"/>
                <w:bCs/>
                <w:color w:val="000000"/>
                <w:szCs w:val="24"/>
              </w:rPr>
            </w:pPr>
            <w:r w:rsidRPr="00585349">
              <w:rPr>
                <w:rFonts w:cs="Times New Roman"/>
                <w:bCs/>
                <w:szCs w:val="24"/>
              </w:rPr>
              <w:lastRenderedPageBreak/>
              <w:t>Screening for comorbidities such as tuberculosis, hypertension, cervical cancer screening, etc.</w:t>
            </w:r>
          </w:p>
          <w:p w14:paraId="056ED07F" w14:textId="77777777" w:rsidR="009F3F15" w:rsidRPr="00585349" w:rsidRDefault="009F3F15" w:rsidP="009F3F15">
            <w:pPr>
              <w:widowControl w:val="0"/>
              <w:numPr>
                <w:ilvl w:val="1"/>
                <w:numId w:val="1"/>
              </w:numPr>
              <w:spacing w:after="0" w:line="240" w:lineRule="auto"/>
              <w:jc w:val="both"/>
              <w:rPr>
                <w:rFonts w:cs="Times New Roman"/>
                <w:bCs/>
                <w:color w:val="000000"/>
                <w:szCs w:val="24"/>
              </w:rPr>
            </w:pPr>
            <w:r w:rsidRPr="00585349">
              <w:rPr>
                <w:rFonts w:cs="Times New Roman"/>
                <w:bCs/>
                <w:szCs w:val="24"/>
              </w:rPr>
              <w:t>Imaging such as CXR, ultrasound etc</w:t>
            </w:r>
          </w:p>
          <w:p w14:paraId="07415150" w14:textId="77777777" w:rsidR="009F3F15" w:rsidRPr="00585349" w:rsidRDefault="009F3F15" w:rsidP="009F3F15">
            <w:pPr>
              <w:widowControl w:val="0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cs="Times New Roman"/>
                <w:bCs/>
                <w:color w:val="000000"/>
                <w:szCs w:val="24"/>
              </w:rPr>
            </w:pPr>
            <w:r w:rsidRPr="00585349">
              <w:rPr>
                <w:rFonts w:cs="Times New Roman"/>
                <w:bCs/>
                <w:szCs w:val="24"/>
              </w:rPr>
              <w:t>Dispense 3-6 months’ supply of prescription pills to patients seen</w:t>
            </w:r>
          </w:p>
          <w:p w14:paraId="6FD90DE0" w14:textId="77777777" w:rsidR="009F3F15" w:rsidRPr="00585349" w:rsidRDefault="009F3F15" w:rsidP="009F3F15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cs="Times New Roman"/>
                <w:bCs/>
                <w:color w:val="000000"/>
                <w:szCs w:val="24"/>
              </w:rPr>
            </w:pPr>
            <w:r w:rsidRPr="00585349">
              <w:rPr>
                <w:rFonts w:cs="Times New Roman"/>
                <w:bCs/>
                <w:szCs w:val="24"/>
              </w:rPr>
              <w:t xml:space="preserve">Draw plasma viral load samples from eligible patients </w:t>
            </w:r>
          </w:p>
          <w:p w14:paraId="74F643D5" w14:textId="77777777" w:rsidR="009F3F15" w:rsidRPr="00585349" w:rsidRDefault="009F3F15" w:rsidP="009F3F15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cs="Times New Roman"/>
                <w:bCs/>
                <w:color w:val="000000"/>
                <w:szCs w:val="24"/>
              </w:rPr>
            </w:pPr>
            <w:r w:rsidRPr="00585349">
              <w:rPr>
                <w:rFonts w:cs="Times New Roman"/>
                <w:bCs/>
                <w:szCs w:val="24"/>
              </w:rPr>
              <w:t>Issuing of next appointment date at the outreach location</w:t>
            </w:r>
          </w:p>
          <w:p w14:paraId="26952D27" w14:textId="77777777" w:rsidR="009F3F15" w:rsidRPr="00585349" w:rsidRDefault="009F3F15" w:rsidP="007868FD">
            <w:pPr>
              <w:widowControl w:val="0"/>
              <w:spacing w:after="0" w:line="240" w:lineRule="auto"/>
              <w:jc w:val="both"/>
              <w:rPr>
                <w:rFonts w:cs="Times New Roman"/>
                <w:bCs/>
                <w:szCs w:val="24"/>
              </w:rPr>
            </w:pPr>
          </w:p>
          <w:p w14:paraId="43F204DD" w14:textId="77777777" w:rsidR="009F3F15" w:rsidRPr="00585349" w:rsidRDefault="009F3F15" w:rsidP="007868FD">
            <w:pPr>
              <w:widowControl w:val="0"/>
              <w:spacing w:after="0" w:line="240" w:lineRule="auto"/>
              <w:jc w:val="both"/>
              <w:rPr>
                <w:rFonts w:cs="Times New Roman"/>
                <w:bCs/>
                <w:color w:val="000000"/>
                <w:szCs w:val="24"/>
              </w:rPr>
            </w:pPr>
            <w:r w:rsidRPr="00585349">
              <w:rPr>
                <w:rFonts w:cs="Times New Roman"/>
                <w:bCs/>
                <w:szCs w:val="24"/>
              </w:rPr>
              <w:t>At Lighthouse after completing community visits:</w:t>
            </w:r>
          </w:p>
          <w:p w14:paraId="36B16801" w14:textId="77777777" w:rsidR="009F3F15" w:rsidRPr="00585349" w:rsidRDefault="009F3F15" w:rsidP="009F3F15">
            <w:pPr>
              <w:widowControl w:val="0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cs="Times New Roman"/>
                <w:bCs/>
                <w:color w:val="000000"/>
                <w:szCs w:val="24"/>
              </w:rPr>
            </w:pPr>
            <w:r w:rsidRPr="00585349">
              <w:rPr>
                <w:rFonts w:cs="Times New Roman"/>
                <w:bCs/>
                <w:szCs w:val="24"/>
              </w:rPr>
              <w:t>Transport all VL samples to Lighthouse laboratory</w:t>
            </w:r>
          </w:p>
          <w:p w14:paraId="4EEFC069" w14:textId="77777777" w:rsidR="009F3F15" w:rsidRPr="00585349" w:rsidRDefault="009F3F15" w:rsidP="009F3F15">
            <w:pPr>
              <w:widowControl w:val="0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cs="Times New Roman"/>
                <w:bCs/>
                <w:color w:val="000000"/>
                <w:szCs w:val="24"/>
              </w:rPr>
            </w:pPr>
            <w:r w:rsidRPr="00585349">
              <w:rPr>
                <w:rFonts w:cs="Times New Roman"/>
                <w:bCs/>
                <w:color w:val="000000"/>
                <w:szCs w:val="24"/>
              </w:rPr>
              <w:t>Return tablet to Lighthouse static sites M&amp;E team</w:t>
            </w:r>
          </w:p>
        </w:tc>
      </w:tr>
      <w:tr w:rsidR="009F3F15" w:rsidRPr="00585349" w14:paraId="641A3227" w14:textId="77777777" w:rsidTr="007868FD">
        <w:trPr>
          <w:trHeight w:val="20"/>
        </w:trPr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81D12" w14:textId="77777777" w:rsidR="009F3F15" w:rsidRPr="00585349" w:rsidRDefault="009F3F15" w:rsidP="007868FD">
            <w:pPr>
              <w:widowControl w:val="0"/>
              <w:spacing w:after="0" w:line="240" w:lineRule="auto"/>
              <w:jc w:val="both"/>
              <w:rPr>
                <w:rFonts w:cs="Times New Roman"/>
                <w:bCs/>
                <w:szCs w:val="24"/>
              </w:rPr>
            </w:pPr>
            <w:r w:rsidRPr="00585349">
              <w:rPr>
                <w:rFonts w:cs="Times New Roman"/>
                <w:bCs/>
                <w:szCs w:val="24"/>
              </w:rPr>
              <w:lastRenderedPageBreak/>
              <w:t>Data Entry Clerk/M&amp;E personnel</w:t>
            </w:r>
          </w:p>
        </w:tc>
        <w:tc>
          <w:tcPr>
            <w:tcW w:w="8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02F87" w14:textId="77777777" w:rsidR="009F3F15" w:rsidRPr="00585349" w:rsidRDefault="009F3F15" w:rsidP="009F3F15">
            <w:pPr>
              <w:widowControl w:val="0"/>
              <w:numPr>
                <w:ilvl w:val="0"/>
                <w:numId w:val="2"/>
              </w:numPr>
              <w:spacing w:after="0" w:line="240" w:lineRule="auto"/>
              <w:ind w:left="376" w:hanging="270"/>
              <w:jc w:val="both"/>
              <w:rPr>
                <w:rFonts w:cs="Times New Roman"/>
                <w:bCs/>
                <w:color w:val="000000"/>
                <w:szCs w:val="24"/>
              </w:rPr>
            </w:pPr>
            <w:r w:rsidRPr="00585349">
              <w:rPr>
                <w:rFonts w:cs="Times New Roman"/>
                <w:bCs/>
                <w:szCs w:val="24"/>
              </w:rPr>
              <w:t>Enter data retrospectively with vital signs, drug dispensed, next appointment date from Lighthouse NCAP database into the facility EMR.</w:t>
            </w:r>
          </w:p>
          <w:p w14:paraId="5ACC2EC6" w14:textId="77777777" w:rsidR="009F3F15" w:rsidRPr="00585349" w:rsidRDefault="009F3F15" w:rsidP="009F3F15">
            <w:pPr>
              <w:widowControl w:val="0"/>
              <w:numPr>
                <w:ilvl w:val="0"/>
                <w:numId w:val="2"/>
              </w:numPr>
              <w:spacing w:after="0" w:line="240" w:lineRule="auto"/>
              <w:ind w:left="376" w:hanging="270"/>
              <w:jc w:val="both"/>
              <w:rPr>
                <w:rFonts w:cs="Times New Roman"/>
                <w:bCs/>
                <w:color w:val="000000"/>
                <w:szCs w:val="24"/>
              </w:rPr>
            </w:pPr>
            <w:r w:rsidRPr="00585349">
              <w:rPr>
                <w:rFonts w:cs="Times New Roman"/>
                <w:bCs/>
                <w:szCs w:val="24"/>
              </w:rPr>
              <w:t>Check and collect Viral Load results from blood draw area</w:t>
            </w:r>
          </w:p>
          <w:p w14:paraId="662B4EE0" w14:textId="77777777" w:rsidR="009F3F15" w:rsidRPr="00585349" w:rsidRDefault="009F3F15" w:rsidP="009F3F15">
            <w:pPr>
              <w:widowControl w:val="0"/>
              <w:numPr>
                <w:ilvl w:val="0"/>
                <w:numId w:val="2"/>
              </w:numPr>
              <w:spacing w:after="0" w:line="240" w:lineRule="auto"/>
              <w:ind w:left="376" w:hanging="270"/>
              <w:jc w:val="both"/>
              <w:rPr>
                <w:rFonts w:cs="Times New Roman"/>
                <w:bCs/>
                <w:color w:val="000000"/>
                <w:szCs w:val="24"/>
              </w:rPr>
            </w:pPr>
            <w:r w:rsidRPr="00585349">
              <w:rPr>
                <w:rFonts w:cs="Times New Roman"/>
                <w:bCs/>
                <w:szCs w:val="24"/>
              </w:rPr>
              <w:t>Update Viral Load register at the facility</w:t>
            </w:r>
          </w:p>
          <w:p w14:paraId="267DC543" w14:textId="77777777" w:rsidR="009F3F15" w:rsidRPr="00585349" w:rsidRDefault="009F3F15" w:rsidP="009F3F15">
            <w:pPr>
              <w:widowControl w:val="0"/>
              <w:numPr>
                <w:ilvl w:val="0"/>
                <w:numId w:val="2"/>
              </w:numPr>
              <w:spacing w:after="0" w:line="240" w:lineRule="auto"/>
              <w:ind w:left="376" w:hanging="270"/>
              <w:jc w:val="both"/>
              <w:rPr>
                <w:rFonts w:cs="Times New Roman"/>
                <w:bCs/>
                <w:color w:val="000000"/>
                <w:szCs w:val="24"/>
              </w:rPr>
            </w:pPr>
            <w:r w:rsidRPr="00585349">
              <w:rPr>
                <w:rFonts w:cs="Times New Roman"/>
                <w:bCs/>
                <w:szCs w:val="24"/>
              </w:rPr>
              <w:t>Link up with NCAP nurse on Viral Load results received</w:t>
            </w:r>
          </w:p>
          <w:p w14:paraId="420565AB" w14:textId="77777777" w:rsidR="009F3F15" w:rsidRPr="00585349" w:rsidRDefault="009F3F15" w:rsidP="009F3F15">
            <w:pPr>
              <w:widowControl w:val="0"/>
              <w:numPr>
                <w:ilvl w:val="0"/>
                <w:numId w:val="2"/>
              </w:numPr>
              <w:spacing w:after="0" w:line="240" w:lineRule="auto"/>
              <w:ind w:left="376" w:hanging="270"/>
              <w:jc w:val="both"/>
              <w:rPr>
                <w:rFonts w:cs="Times New Roman"/>
                <w:bCs/>
                <w:color w:val="000000"/>
                <w:szCs w:val="24"/>
              </w:rPr>
            </w:pPr>
            <w:r w:rsidRPr="00585349">
              <w:rPr>
                <w:rFonts w:cs="Times New Roman"/>
                <w:bCs/>
                <w:szCs w:val="24"/>
              </w:rPr>
              <w:t>Print visit summary and stick them on patients charts in collaboration with receptionists</w:t>
            </w:r>
          </w:p>
        </w:tc>
      </w:tr>
    </w:tbl>
    <w:p w14:paraId="5C02E49F" w14:textId="77777777" w:rsidR="009F3F15" w:rsidRPr="00585349" w:rsidRDefault="009F3F15" w:rsidP="009F3F15">
      <w:pPr>
        <w:spacing w:after="0" w:line="240" w:lineRule="auto"/>
        <w:jc w:val="both"/>
        <w:rPr>
          <w:rFonts w:cs="Times New Roman"/>
          <w:bCs/>
          <w:szCs w:val="24"/>
        </w:rPr>
      </w:pPr>
    </w:p>
    <w:p w14:paraId="76099B86" w14:textId="77777777" w:rsidR="009F3F15" w:rsidRPr="00585349" w:rsidRDefault="009F3F15" w:rsidP="009F3F15">
      <w:pPr>
        <w:spacing w:line="240" w:lineRule="auto"/>
        <w:jc w:val="both"/>
        <w:rPr>
          <w:rFonts w:cs="Times New Roman"/>
          <w:bCs/>
          <w:szCs w:val="24"/>
        </w:rPr>
      </w:pPr>
    </w:p>
    <w:p w14:paraId="0085A6B6" w14:textId="77777777" w:rsidR="00E26A4D" w:rsidRDefault="00E26A4D"/>
    <w:sectPr w:rsidR="00E26A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40066"/>
    <w:multiLevelType w:val="multilevel"/>
    <w:tmpl w:val="DBD2B7B8"/>
    <w:lvl w:ilvl="0">
      <w:start w:val="1"/>
      <w:numFmt w:val="bullet"/>
      <w:lvlText w:val="●"/>
      <w:lvlJc w:val="left"/>
      <w:pPr>
        <w:ind w:left="720" w:hanging="360"/>
      </w:pPr>
      <w:rPr>
        <w:rFonts w:ascii="Arial" w:eastAsia="Arial" w:hAnsi="Arial" w:cs="Arial"/>
        <w:color w:val="222222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DFB5984"/>
    <w:multiLevelType w:val="multilevel"/>
    <w:tmpl w:val="AA0068D6"/>
    <w:lvl w:ilvl="0">
      <w:start w:val="1"/>
      <w:numFmt w:val="bullet"/>
      <w:lvlText w:val="●"/>
      <w:lvlJc w:val="left"/>
      <w:pPr>
        <w:ind w:left="720" w:hanging="360"/>
      </w:pPr>
      <w:rPr>
        <w:rFonts w:ascii="Arial" w:eastAsia="Arial" w:hAnsi="Arial" w:cs="Arial"/>
        <w:color w:val="222222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5F9D4472"/>
    <w:multiLevelType w:val="multilevel"/>
    <w:tmpl w:val="2BB29312"/>
    <w:lvl w:ilvl="0">
      <w:start w:val="1"/>
      <w:numFmt w:val="bullet"/>
      <w:lvlText w:val="●"/>
      <w:lvlJc w:val="left"/>
      <w:pPr>
        <w:ind w:left="720" w:hanging="360"/>
      </w:pPr>
      <w:rPr>
        <w:rFonts w:ascii="Arial" w:eastAsia="Arial" w:hAnsi="Arial" w:cs="Arial"/>
        <w:color w:val="222222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772046090">
    <w:abstractNumId w:val="1"/>
  </w:num>
  <w:num w:numId="2" w16cid:durableId="279918302">
    <w:abstractNumId w:val="0"/>
  </w:num>
  <w:num w:numId="3" w16cid:durableId="7083343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zN7Y0MzE1MjS2NDJX0lEKTi0uzszPAykwrAUAxc161SwAAAA="/>
  </w:docVars>
  <w:rsids>
    <w:rsidRoot w:val="009F3F15"/>
    <w:rsid w:val="009F3F15"/>
    <w:rsid w:val="00C636BD"/>
    <w:rsid w:val="00E26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7881A"/>
  <w15:chartTrackingRefBased/>
  <w15:docId w15:val="{43B8202F-F48C-43E2-9DD6-BD342CA91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F15"/>
    <w:rPr>
      <w:rFonts w:ascii="Times New Roman" w:eastAsia="Calibri" w:hAnsi="Times New Roman" w:cs="Calibri"/>
      <w:sz w:val="24"/>
      <w:lang w:val="en-ZW" w:eastAsia="en-Z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1</Words>
  <Characters>2576</Characters>
  <Application>Microsoft Office Word</Application>
  <DocSecurity>0</DocSecurity>
  <Lines>21</Lines>
  <Paragraphs>6</Paragraphs>
  <ScaleCrop>false</ScaleCrop>
  <Company/>
  <LinksUpToDate>false</LinksUpToDate>
  <CharactersWithSpaces>3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yl Feldacker</dc:creator>
  <cp:keywords/>
  <dc:description/>
  <cp:lastModifiedBy>Aptara 1</cp:lastModifiedBy>
  <cp:revision>2</cp:revision>
  <dcterms:created xsi:type="dcterms:W3CDTF">2023-10-04T18:19:00Z</dcterms:created>
  <dcterms:modified xsi:type="dcterms:W3CDTF">2023-10-13T12:33:00Z</dcterms:modified>
</cp:coreProperties>
</file>